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2FAAD" w14:textId="77777777" w:rsidR="00901BE1" w:rsidRPr="0075492F" w:rsidRDefault="00901BE1" w:rsidP="00901BE1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3. Logistic regression of all-cause mortality, Navrongo, Ghana, 1995–2007 (N = 1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>,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600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>,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536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072"/>
        <w:gridCol w:w="1597"/>
        <w:gridCol w:w="2180"/>
        <w:gridCol w:w="1300"/>
      </w:tblGrid>
      <w:tr w:rsidR="00901BE1" w:rsidRPr="0075492F" w14:paraId="1C358E00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79DB4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A00F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315C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8947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901BE1" w:rsidRPr="0075492F" w14:paraId="2B029364" w14:textId="77777777" w:rsidTr="00D329E3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62E0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132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889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2FB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1D744A5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C3C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98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D75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37B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</w:tr>
      <w:tr w:rsidR="00901BE1" w:rsidRPr="0075492F" w14:paraId="52003A4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62B9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-Year Ag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08A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F5E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C07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7051F73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0C2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749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635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4AC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01BE1" w:rsidRPr="0075492F" w14:paraId="22C424E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447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2FC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99E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AD4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17A3A26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D27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91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AF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45C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5A70CF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874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DFF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229C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9A8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A0277A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B34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4F7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E6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01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0BBB2D2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20D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32D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3DE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677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08D0F4D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F53C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92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B1A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C7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2AF5BAC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9B6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1E4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403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6CB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140D71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DD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E66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8B3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5A0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379E154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86E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5E0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3A1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74A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3F07C7D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7DFC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3C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E7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20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1199FE8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F19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5AE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739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29C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D67D1B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341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1E8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47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145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32D9D4F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A60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7C9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689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C66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16C0BB2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06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D8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5AB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15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27DEC29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12D2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F6F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C17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B49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36AD5E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4D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3A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90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40A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7B8B4F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EDB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28E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BC5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A1A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6A9D35C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58C1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ADD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071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E6F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4C841C5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AE92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CF0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73D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D3F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526ED59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A9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0F9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86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49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65F8B8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803E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15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D8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ED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01BE1" w:rsidRPr="0075492F" w14:paraId="10F5061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489C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5ED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339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582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5F0204D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A17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E1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6D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8D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901BE1" w:rsidRPr="0075492F" w14:paraId="0D5881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04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81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54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BE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901BE1" w:rsidRPr="0075492F" w14:paraId="753C672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8A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C6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6F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6A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</w:t>
            </w:r>
          </w:p>
        </w:tc>
      </w:tr>
      <w:tr w:rsidR="00901BE1" w:rsidRPr="0075492F" w14:paraId="2D5757B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27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4DD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E2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90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901BE1" w:rsidRPr="0075492F" w14:paraId="7748AA6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482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0C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7B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53B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</w:t>
            </w:r>
          </w:p>
        </w:tc>
      </w:tr>
      <w:tr w:rsidR="00901BE1" w:rsidRPr="0075492F" w14:paraId="3F9B0E7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912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6DB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80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B20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901BE1" w:rsidRPr="0075492F" w14:paraId="1E5B67F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18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56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DE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2D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5FE1A86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5F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AC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C9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042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5566C7F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8B5E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983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AA8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DA4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28F142A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BB7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F70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F0B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EF3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1861970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3477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9D7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793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CEE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5399CC9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F892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F8D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31F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B2D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21DEB14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27E0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9B9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845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E13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04DEFA3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A52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3B2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6EE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DB3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2993DED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C1E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8DA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BA9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8BD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</w:p>
        </w:tc>
      </w:tr>
      <w:tr w:rsidR="00901BE1" w:rsidRPr="0075492F" w14:paraId="4F56ABB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DF17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332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F33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F20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</w:t>
            </w:r>
          </w:p>
        </w:tc>
      </w:tr>
      <w:tr w:rsidR="00901BE1" w:rsidRPr="0075492F" w14:paraId="4B0BEA5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708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3F4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AA5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795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901BE1" w:rsidRPr="0075492F" w14:paraId="313B852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602E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844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664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F2F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7D93602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304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8D6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9DC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99F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</w:tr>
      <w:tr w:rsidR="00901BE1" w:rsidRPr="0075492F" w14:paraId="45F7F32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FC87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8A6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769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A11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901BE1" w:rsidRPr="0075492F" w14:paraId="0D36573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3282" w14:textId="77777777" w:rsidR="00901BE1" w:rsidRPr="0075492F" w:rsidRDefault="00901BE1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764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2FF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790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63688AC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747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5F8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D8E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E0D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01BE1" w:rsidRPr="0075492F" w14:paraId="41CFE3A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518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9D3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03C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55E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</w:tr>
      <w:tr w:rsidR="00901BE1" w:rsidRPr="0075492F" w14:paraId="79F4252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2C60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587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5F5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913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901BE1" w:rsidRPr="0075492F" w14:paraId="7649C1F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1F18E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AAD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637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1EB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EC6A8E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2EF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F07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795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1CE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</w:tr>
      <w:tr w:rsidR="00901BE1" w:rsidRPr="0075492F" w14:paraId="09E1E88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B87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DF3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B0E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591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901BE1" w:rsidRPr="0075492F" w14:paraId="13DDABE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2BA0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6AA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2DC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41F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901BE1" w:rsidRPr="0075492F" w14:paraId="0E818D7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297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A4E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0B1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2A7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21ABCC6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234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5FD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D82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1F7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8A4DD1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B55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3C6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F4C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AEA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55F7AE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6DF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5AB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40E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700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</w:tr>
      <w:tr w:rsidR="00901BE1" w:rsidRPr="0075492F" w14:paraId="0BC746C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4BD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08B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225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E62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</w:t>
            </w:r>
          </w:p>
        </w:tc>
      </w:tr>
      <w:tr w:rsidR="00901BE1" w:rsidRPr="0075492F" w14:paraId="7D699E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12C2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829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3DF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F56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</w:tr>
      <w:tr w:rsidR="00901BE1" w:rsidRPr="0075492F" w14:paraId="5F5890B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C69E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8DF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0C2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22A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901BE1" w:rsidRPr="0075492F" w14:paraId="1C05DFD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306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495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91F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277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</w:tr>
      <w:tr w:rsidR="00901BE1" w:rsidRPr="0075492F" w14:paraId="0BE4242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E62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843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28B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B0F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</w:tr>
      <w:tr w:rsidR="00901BE1" w:rsidRPr="0075492F" w14:paraId="433491D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F01E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83B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F4F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BB9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</w:tr>
      <w:tr w:rsidR="00901BE1" w:rsidRPr="0075492F" w14:paraId="31989CB9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5E0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A90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48C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24C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901BE1" w:rsidRPr="0075492F" w14:paraId="090F390C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2D4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3FA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E13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96C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</w:tr>
      <w:tr w:rsidR="00901BE1" w:rsidRPr="0075492F" w14:paraId="6FF3D0B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324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0BC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F69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CCF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309B834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8E31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DC2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4CE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968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901BE1" w:rsidRPr="0075492F" w14:paraId="59665F9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1AE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AB9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B47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9FEF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  <w:tr w:rsidR="00901BE1" w:rsidRPr="0075492F" w14:paraId="3010B17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2BF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678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030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EA3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76770F0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593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0F7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E71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A3F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</w:t>
            </w:r>
          </w:p>
        </w:tc>
      </w:tr>
      <w:tr w:rsidR="00901BE1" w:rsidRPr="0075492F" w14:paraId="3FB43C9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6660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461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E82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AC5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</w:tr>
      <w:tr w:rsidR="00901BE1" w:rsidRPr="0075492F" w14:paraId="1EE5BE3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C63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503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7A8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F1B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</w:tr>
      <w:tr w:rsidR="00901BE1" w:rsidRPr="0075492F" w14:paraId="223B95A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70C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44A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2E9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C0C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</w:tr>
      <w:tr w:rsidR="00901BE1" w:rsidRPr="0075492F" w14:paraId="06D1AA0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9E7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94D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2E27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A71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901BE1" w:rsidRPr="0075492F" w14:paraId="49D7146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500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81B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6EB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B69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</w:tr>
      <w:tr w:rsidR="00901BE1" w:rsidRPr="0075492F" w14:paraId="37A78854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80D1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C41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85D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8C3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901BE1" w:rsidRPr="0075492F" w14:paraId="106FE6F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D0A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DA0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009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487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901BE1" w:rsidRPr="0075492F" w14:paraId="0BC8BC2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29E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C93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6EC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287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</w:tr>
      <w:tr w:rsidR="00901BE1" w:rsidRPr="0075492F" w14:paraId="13D4528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6998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B1D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C71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A1B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2F1722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1B51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E75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CFB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74C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901BE1" w:rsidRPr="0075492F" w14:paraId="6A46C45F" w14:textId="77777777" w:rsidTr="00D329E3">
        <w:trPr>
          <w:trHeight w:val="300"/>
        </w:trPr>
        <w:tc>
          <w:tcPr>
            <w:tcW w:w="56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4226C" w14:textId="77777777" w:rsidR="00901BE1" w:rsidRPr="0075492F" w:rsidRDefault="00901BE1" w:rsidP="00D329E3">
            <w:pPr>
              <w:widowControl/>
              <w:adjustRightInd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, Age, and Tim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9592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F32A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1BE1" w:rsidRPr="0075492F" w14:paraId="5D4F86E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867F3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89D4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6C25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ABF7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</w:tr>
      <w:tr w:rsidR="00901BE1" w:rsidRPr="0075492F" w14:paraId="4774412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81E8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7A7C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CB13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6A99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</w:tr>
      <w:tr w:rsidR="00901BE1" w:rsidRPr="0075492F" w14:paraId="2F31962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41310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C38D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E26E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7B46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</w:tr>
      <w:tr w:rsidR="00901BE1" w:rsidRPr="0075492F" w14:paraId="4B091C5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97CB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1E3E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FE41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E066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</w:tr>
      <w:tr w:rsidR="00901BE1" w:rsidRPr="0075492F" w14:paraId="64A497F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073B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526D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F4E9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6937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</w:t>
            </w:r>
          </w:p>
        </w:tc>
      </w:tr>
      <w:tr w:rsidR="00901BE1" w:rsidRPr="0075492F" w14:paraId="005ECB7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7E1F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4696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CF98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E5B3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</w:t>
            </w:r>
          </w:p>
        </w:tc>
      </w:tr>
      <w:tr w:rsidR="00901BE1" w:rsidRPr="0075492F" w14:paraId="182FB9E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F5BD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2D38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A699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0B2F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901BE1" w:rsidRPr="0075492F" w14:paraId="327D8297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AAD06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CB98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6AE6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EC73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</w:tr>
      <w:tr w:rsidR="00901BE1" w:rsidRPr="0075492F" w14:paraId="161D79C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7AD21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98F6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F0FA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92E9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E99939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4903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E7E0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5B4C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4EEC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</w:tr>
      <w:tr w:rsidR="00901BE1" w:rsidRPr="0075492F" w14:paraId="065BA0BA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F403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FB20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DC95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16EF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</w:t>
            </w:r>
          </w:p>
        </w:tc>
      </w:tr>
      <w:tr w:rsidR="00901BE1" w:rsidRPr="0075492F" w14:paraId="27C4B80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1B79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DFD2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538A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A373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901BE1" w:rsidRPr="0075492F" w14:paraId="4137D6D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3F0B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5–1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60A4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4F3F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F86E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</w:tr>
      <w:tr w:rsidR="00901BE1" w:rsidRPr="0075492F" w14:paraId="7E2DA44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8C3B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8979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BAB4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7C56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</w:tr>
      <w:tr w:rsidR="00901BE1" w:rsidRPr="0075492F" w14:paraId="3395780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38AF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7CE1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9714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BFB5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</w:tr>
      <w:tr w:rsidR="00901BE1" w:rsidRPr="0075492F" w14:paraId="7E4BC91B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A1BC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8717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5C9B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7F8A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</w:tr>
      <w:tr w:rsidR="00901BE1" w:rsidRPr="0075492F" w14:paraId="12F33FD2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EFCD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742F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FC1D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B0D2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901BE1" w:rsidRPr="0075492F" w14:paraId="628AFF6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421C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5–4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1660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3E8F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E38F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901BE1" w:rsidRPr="0075492F" w14:paraId="189C7B0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63CFD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E6C7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3A75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7582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901BE1" w:rsidRPr="0075492F" w14:paraId="501EE73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76B64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5–5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FC49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629A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8C01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</w:tr>
      <w:tr w:rsidR="00901BE1" w:rsidRPr="0075492F" w14:paraId="3DBBE6F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8D1D1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6188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8494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F751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901BE1" w:rsidRPr="0075492F" w14:paraId="5095F60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89C5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5–6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2DD8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9136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A3952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901BE1" w:rsidRPr="0075492F" w14:paraId="04D108C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B378B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E854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C782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909F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07CE0ED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97F6C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A2BA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8675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1B37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</w:tr>
      <w:tr w:rsidR="00901BE1" w:rsidRPr="0075492F" w14:paraId="7C14647D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BC2DF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F8F0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F956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271C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</w:tr>
      <w:tr w:rsidR="00901BE1" w:rsidRPr="0075492F" w14:paraId="7B8B58B6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01742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8FE9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BC8D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5903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</w:t>
            </w:r>
          </w:p>
        </w:tc>
      </w:tr>
      <w:tr w:rsidR="00901BE1" w:rsidRPr="0075492F" w14:paraId="0306DAD5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7352E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5–2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FF14F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96E7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FB45A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</w:tr>
      <w:tr w:rsidR="00901BE1" w:rsidRPr="0075492F" w14:paraId="5D8E91AF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5D3DA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5–3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D2E1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CDA7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56848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</w:tr>
      <w:tr w:rsidR="00901BE1" w:rsidRPr="0075492F" w14:paraId="060658C3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7C668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369D6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FF95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DDDE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901BE1" w:rsidRPr="0075492F" w14:paraId="22941E78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7D7A7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8FEF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9B5F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606E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</w:tr>
      <w:tr w:rsidR="00901BE1" w:rsidRPr="0075492F" w14:paraId="626B9A9E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1A4F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209CB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E92D4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39FF0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01BE1" w:rsidRPr="0075492F" w14:paraId="42922341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796D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5–7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257C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D2995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101E3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</w:tr>
      <w:tr w:rsidR="00901BE1" w:rsidRPr="0075492F" w14:paraId="37143F40" w14:textId="77777777" w:rsidTr="00D329E3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F3A85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–84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4EC37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6C309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50DEE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</w:tr>
      <w:tr w:rsidR="00901BE1" w:rsidRPr="0075492F" w14:paraId="49DBCC99" w14:textId="77777777" w:rsidTr="00D329E3">
        <w:trPr>
          <w:trHeight w:val="300"/>
        </w:trPr>
        <w:tc>
          <w:tcPr>
            <w:tcW w:w="4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B4149" w14:textId="77777777" w:rsidR="00901BE1" w:rsidRPr="0075492F" w:rsidRDefault="00901BE1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5+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4487C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DBB61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]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A354D" w14:textId="77777777" w:rsidR="00901BE1" w:rsidRPr="0075492F" w:rsidRDefault="00901BE1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</w:tr>
    </w:tbl>
    <w:p w14:paraId="1044ECB7" w14:textId="77777777" w:rsidR="00901BE1" w:rsidRPr="0075492F" w:rsidRDefault="00901BE1" w:rsidP="00901BE1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 xml:space="preserve">a Logistic regression of death on sex, age, and time period. Unit of analysis is “person-year.” Explanatory variables are defined at beginning of each year. </w:t>
      </w:r>
    </w:p>
    <w:p w14:paraId="3F39E7DF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E1"/>
    <w:rsid w:val="00077700"/>
    <w:rsid w:val="001F455E"/>
    <w:rsid w:val="00901BE1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1B13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E1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901BE1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901BE1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901BE1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901BE1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901BE1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901BE1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01BE1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01BE1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01BE1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1BE1"/>
    <w:rPr>
      <w:rFonts w:ascii="Arial" w:eastAsia="Times New Roman" w:hAnsi="Arial" w:cs="Verdana"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01BE1"/>
    <w:rPr>
      <w:rFonts w:ascii="Arial" w:eastAsia="Times New Roman" w:hAnsi="Arial" w:cs="Verdana"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rsid w:val="00901BE1"/>
    <w:rPr>
      <w:rFonts w:ascii="Arial" w:eastAsia="Times New Roman" w:hAnsi="Arial" w:cs="Verdana"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901BE1"/>
    <w:rPr>
      <w:rFonts w:ascii="Arial" w:eastAsia="Times New Roman" w:hAnsi="Arial" w:cs="Verdana"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901BE1"/>
    <w:rPr>
      <w:rFonts w:ascii="Arial" w:eastAsia="Times New Roman" w:hAnsi="Arial" w:cs="Verdana"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901BE1"/>
    <w:rPr>
      <w:rFonts w:ascii="Arial" w:eastAsia="Times New Roman" w:hAnsi="Arial" w:cs="Verdana"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901BE1"/>
    <w:rPr>
      <w:rFonts w:ascii="Arial" w:eastAsia="Times New Roman" w:hAnsi="Arial" w:cs="Verdana"/>
      <w:b/>
      <w:b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901BE1"/>
    <w:rPr>
      <w:rFonts w:ascii="Arial" w:eastAsia="Times New Roman" w:hAnsi="Arial" w:cs="Verdana"/>
      <w:b/>
      <w:bCs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901BE1"/>
    <w:rPr>
      <w:rFonts w:ascii="Arial" w:eastAsia="Times New Roman" w:hAnsi="Arial" w:cs="Verdana"/>
      <w:i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901BE1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901BE1"/>
    <w:rPr>
      <w:rFonts w:ascii="Arial" w:eastAsia="Times New Roman" w:hAnsi="Arial" w:cs="Verdana"/>
      <w:spacing w:val="-2"/>
      <w:sz w:val="22"/>
      <w:lang w:val="en-US"/>
    </w:rPr>
  </w:style>
  <w:style w:type="paragraph" w:styleId="BalloonText">
    <w:name w:val="Balloon Text"/>
    <w:basedOn w:val="Normal"/>
    <w:link w:val="BalloonTextChar"/>
    <w:rsid w:val="00901B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01BE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901B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901B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1BE1"/>
    <w:rPr>
      <w:rFonts w:ascii="Arial" w:eastAsia="Times New Roman" w:hAnsi="Arial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01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1BE1"/>
    <w:rPr>
      <w:rFonts w:ascii="Arial" w:eastAsia="Times New Roman" w:hAnsi="Arial" w:cs="Verdan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901BE1"/>
    <w:pPr>
      <w:ind w:left="720"/>
      <w:contextualSpacing/>
    </w:pPr>
  </w:style>
  <w:style w:type="paragraph" w:styleId="Header">
    <w:name w:val="header"/>
    <w:basedOn w:val="Normal"/>
    <w:link w:val="HeaderChar"/>
    <w:rsid w:val="00901B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01BE1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901B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01B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BE1"/>
    <w:rPr>
      <w:rFonts w:ascii="Arial" w:eastAsia="Times New Roman" w:hAnsi="Arial" w:cs="Verdana"/>
      <w:lang w:val="en-US"/>
    </w:rPr>
  </w:style>
  <w:style w:type="table" w:styleId="TableGrid">
    <w:name w:val="Table Grid"/>
    <w:basedOn w:val="TableNormal"/>
    <w:rsid w:val="00901BE1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901BE1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901BE1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01BE1"/>
    <w:rPr>
      <w:rFonts w:ascii="Arial" w:eastAsia="Times New Roman" w:hAnsi="Arial" w:cs="Verdana"/>
      <w:sz w:val="16"/>
      <w:szCs w:val="20"/>
      <w:lang w:val="en-US"/>
    </w:rPr>
  </w:style>
  <w:style w:type="character" w:styleId="FootnoteReference">
    <w:name w:val="footnote reference"/>
    <w:basedOn w:val="DefaultParagraphFont"/>
    <w:semiHidden/>
    <w:rsid w:val="00901BE1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901BE1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901BE1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901BE1"/>
    <w:rPr>
      <w:rFonts w:ascii="Tahoma" w:eastAsia="Times New Roman" w:hAnsi="Tahoma" w:cs="Tahoma"/>
      <w:shd w:val="clear" w:color="auto" w:fill="000080"/>
      <w:lang w:val="en-US"/>
    </w:rPr>
  </w:style>
  <w:style w:type="paragraph" w:customStyle="1" w:styleId="AccessSQLcode">
    <w:name w:val="Access SQL code"/>
    <w:basedOn w:val="Normal"/>
    <w:rsid w:val="00901BE1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901BE1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901BE1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901BE1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901BE1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901B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901BE1"/>
    <w:rPr>
      <w:rFonts w:ascii="Arial" w:eastAsia="Times New Roman" w:hAnsi="Arial" w:cs="Verdana"/>
      <w:lang w:val="en-US"/>
    </w:rPr>
  </w:style>
  <w:style w:type="paragraph" w:styleId="BodyText3">
    <w:name w:val="Body Text 3"/>
    <w:basedOn w:val="Normal"/>
    <w:link w:val="BodyText3Char"/>
    <w:rsid w:val="00901BE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01BE1"/>
    <w:rPr>
      <w:rFonts w:ascii="Arial" w:eastAsia="Times New Roman" w:hAnsi="Arial" w:cs="Verdana"/>
      <w:sz w:val="16"/>
      <w:szCs w:val="16"/>
      <w:lang w:val="en-US"/>
    </w:rPr>
  </w:style>
  <w:style w:type="paragraph" w:customStyle="1" w:styleId="BodyTextBibliography">
    <w:name w:val="Body Text Bibliography"/>
    <w:basedOn w:val="BodyText"/>
    <w:rsid w:val="00901BE1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901BE1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901BE1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901BE1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901BE1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901BE1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901BE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01BE1"/>
    <w:rPr>
      <w:rFonts w:ascii="Arial" w:eastAsia="Times New Roman" w:hAnsi="Arial" w:cs="Verdana"/>
      <w:sz w:val="20"/>
      <w:szCs w:val="20"/>
      <w:lang w:val="en-US"/>
    </w:rPr>
  </w:style>
  <w:style w:type="paragraph" w:customStyle="1" w:styleId="Heading1nonumbers">
    <w:name w:val="Heading 1 (no numbers)"/>
    <w:basedOn w:val="Heading1"/>
    <w:uiPriority w:val="99"/>
    <w:rsid w:val="00901BE1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901BE1"/>
  </w:style>
  <w:style w:type="character" w:styleId="HTMLVariable">
    <w:name w:val="HTML Variable"/>
    <w:basedOn w:val="DefaultParagraphFont"/>
    <w:rsid w:val="00901BE1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01BE1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901BE1"/>
    <w:rPr>
      <w:rFonts w:ascii="Arial" w:hAnsi="Arial" w:cs="Arial"/>
    </w:rPr>
  </w:style>
  <w:style w:type="paragraph" w:customStyle="1" w:styleId="SQLcode">
    <w:name w:val="SQL code"/>
    <w:rsid w:val="00901BE1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  <w:lang w:val="en-US"/>
    </w:rPr>
  </w:style>
  <w:style w:type="paragraph" w:customStyle="1" w:styleId="SQLcodearial">
    <w:name w:val="SQL code arial"/>
    <w:basedOn w:val="SQLcode"/>
    <w:rsid w:val="00901BE1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901BE1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901BE1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901BE1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901BE1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901BE1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901BE1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901BE1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901BE1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901BE1"/>
    <w:rPr>
      <w:rFonts w:ascii="Arial" w:eastAsia="Times New Roman" w:hAnsi="Arial" w:cs="Verdana"/>
      <w:b/>
      <w:bCs/>
      <w:kern w:val="28"/>
      <w:sz w:val="4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901BE1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901BE1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901BE1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901BE1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01BE1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901BE1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01BE1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901BE1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901BE1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901BE1"/>
    <w:pPr>
      <w:ind w:left="922" w:hanging="878"/>
    </w:pPr>
    <w:rPr>
      <w:rFonts w:cs="Times New Roman"/>
      <w:color w:val="44546A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901BE1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901BE1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901BE1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901BE1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8</Words>
  <Characters>4895</Characters>
  <Application>Microsoft Macintosh Word</Application>
  <DocSecurity>0</DocSecurity>
  <Lines>40</Lines>
  <Paragraphs>11</Paragraphs>
  <ScaleCrop>false</ScaleCrop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3:59:00Z</dcterms:created>
  <dcterms:modified xsi:type="dcterms:W3CDTF">2015-11-17T03:59:00Z</dcterms:modified>
</cp:coreProperties>
</file>